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7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Maize proteins corresponding to rice proteins in network of protein interaction under D stress.</w:t>
      </w:r>
    </w:p>
    <w:tbl>
      <w:tblPr>
        <w:tblW w:w="10626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4"/>
        <w:gridCol w:w="6261"/>
        <w:gridCol w:w="759"/>
        <w:gridCol w:w="776"/>
      </w:tblGrid>
      <w:tr>
        <w:trPr>
          <w:trHeight w:val="2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color w:val="000000"/>
                <w:kern w:val="0"/>
                <w:sz w:val="16"/>
                <w:szCs w:val="16"/>
              </w:rPr>
              <w:t>Maize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query sequence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color w:val="000000"/>
                <w:kern w:val="0"/>
                <w:sz w:val="16"/>
                <w:szCs w:val="16"/>
              </w:rPr>
              <w:t>Rice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query sequence</w:t>
            </w:r>
          </w:p>
        </w:tc>
        <w:tc>
          <w:tcPr>
            <w:tcW w:w="6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STRING protein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Identity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Bitscore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FER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4439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2Fe-2S iron-sulfur cluster binding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7W7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6661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yb-like DNA-binding domain 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AB7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7739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BS domain-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7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AW3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6326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hotosystem I reaction center subunit II, chloroplast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3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BM8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719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recognition motif 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5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C96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3269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Zinc finger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FI8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742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Membrane-anchored ubiquitin-fold protein, putative, expressed;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2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GQ4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652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otein kinase APK1B, chloroplast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1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JG1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358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hlorophyll A-B bind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4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KM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004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Oxidoreductase, short chain dehydrogenase/reductase family domain containing family, expressed;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1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N8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496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Mediator of RNA polymerase II transcription subunit 6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7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NM4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4590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60S acidic ribosomal protein P0, putative, expressed;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3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QU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536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Initiation factor 2 subunit family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4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R07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01978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Heat shock protein DnaJ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9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RE3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4805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Ankyrin repeat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2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RF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31690.1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Oxygen-evolving enhancer protein 1, chloroplast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4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TL9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201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Nodulin MtN3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9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Y17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524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hospholipase C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FZE7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789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ART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3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G0P6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499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0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G137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7554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Ankyrin repeat domain 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0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4G25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357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HSP20/alpha crystallin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3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SL9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35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recognition motif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SS2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5426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C_PVPK_like_kin82y.10 - ACG kinases include homologs to PKA, PKG and PKC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75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SSC1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5367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Lipid phosphatase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SVK8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5687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erine/threonine-protein kinase NAK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SWP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806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RhoGAP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SZ69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41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DNAK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T1H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3016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S ribosomal protein S6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T6V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6194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Ubiquitin carboxyl-terminal hydrolase 6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0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T89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03500.1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1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T8F4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8501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nBP1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2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TAW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6080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haperone protein dnaJ 10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0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TCM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7995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TH0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227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thylene-responsive element-bind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9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TNS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851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Nucleolar protein 5A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5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TZS3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909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2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U4K3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376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Vacuolar-sorting receptor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0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U6U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251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ansporter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U6Y9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8875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Deoxynucleoside kinase family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3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UHZ8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256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SXT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8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6UIM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455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S ribosomal protein S10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0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7ZYR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772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Inactive receptor kinase At2g26730 precurs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2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7ZZ27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301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RKY DNA-binding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1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8A1D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4694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ansporter, major facilitator family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8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0HF0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358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hlorophyll A-B bind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4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0P3W9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29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hosphoenolpyruvate carboxykinas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9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0PBP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225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anscription initiation factor IIF, alpha subunit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7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0PD11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7825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Mitochondrial glyco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9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0PD3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897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Fructose-bisphospate aldolase isozym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4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0PND4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I_18572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KL_IRAK_CrRLK1L-1.10 - The CrRLK1L-1 subfamily has homology to the CrRLK1L homolog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7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0PNW3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1687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rA-like magnesium transporter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3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4J038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337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AMK_CAMK_like.33 - CAMK includes calcium/calmodulin depedent protein kinases, expressed;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1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4J1A8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374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otein phosphatase 2C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3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4JAN4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143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otein phosphatase 2C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3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4JBR4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8119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lycine-rich protein 2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8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E9NQE1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8859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hosphoenolpyruvate carboxylas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07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F1DJV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712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anscription factor HY5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3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TSC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0492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Zinc finger C-x8-C-x5-C-x3-H type family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.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U16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4699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LF7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2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U2X9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260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olyprenyl synthetas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5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U573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21434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SP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9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U5U1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9484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UF803 domain containing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9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U9T7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902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C_PKA/PKG_like.1 - ACG kinases include homologs to PKA, PKG and PKC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UBY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127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recognition motif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4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UKJ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968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recognition motif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V0H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971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ehalose-6-phosphate synthase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98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V1I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72890.1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ransposon protein, putative, CACTA, En/Spm sub-class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2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VBI0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674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A-type ATPase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2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VD18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1968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SBeL1 - Putative Serine Beta-Lactamase homologu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00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7W2Z7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1518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otein kinase family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8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M1H541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I_11773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recognition motif 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Q84UX7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9897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Bromodomain domain containing protein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4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Q8H6B2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7572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Bromodomain protein 103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69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Q8L8G5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460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P domain containing protein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6</w:t>
            </w:r>
          </w:p>
        </w:tc>
      </w:tr>
      <w:tr>
        <w:trPr>
          <w:trHeight w:val="2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Q8W149 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5542</w:t>
            </w:r>
          </w:p>
        </w:tc>
        <w:tc>
          <w:tcPr>
            <w:tcW w:w="62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YB family transcription factor, putative, express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26</w:t>
            </w:r>
          </w:p>
        </w:tc>
      </w:tr>
      <w:tr>
        <w:trPr>
          <w:trHeight w:val="23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Q9LLI8  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7958</w:t>
            </w:r>
          </w:p>
        </w:tc>
        <w:tc>
          <w:tcPr>
            <w:tcW w:w="6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ESA1 - cellulose synthase, expressed; 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%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2:53:00Z</dcterms:created>
  <dc:creator>hu</dc:creator>
  <dc:description/>
  <cp:keywords/>
  <dc:language>en-US</dc:language>
  <cp:lastModifiedBy>雨林木风</cp:lastModifiedBy>
  <cp:lastPrinted>2014-08-07T09:59:00Z</cp:lastPrinted>
  <dcterms:modified xsi:type="dcterms:W3CDTF">2015-01-23T08:18:00Z</dcterms:modified>
  <cp:revision>6</cp:revision>
  <dc:subject/>
  <dc:title>Supplementary Tab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